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56"/>
        <w:jc w:val="center"/>
        <w:rPr>
          <w:sz w:val="22"/>
        </w:rPr>
      </w:pPr>
      <w:r>
        <w:rPr>
          <w:b/>
        </w:rPr>
        <w:t xml:space="preserve">Differential Expression Profile of MCF-7 Cells Transfected with MT1E or MT1E-CT </w:t>
      </w:r>
    </w:p>
    <w:p>
      <w:pPr>
        <w:pStyle w:val="Normal"/>
        <w:widowControl w:val="false"/>
        <w:spacing w:lineRule="auto" w:line="256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b/>
        </w:rPr>
        <w:t>Increased Expression (MT1E vs MT1E-CT)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b/>
          <w:sz w:val="22"/>
        </w:rPr>
        <w:t>Gene ID</w:t>
      </w:r>
      <w:r>
        <w:rPr>
          <w:sz w:val="22"/>
        </w:rPr>
        <w:tab/>
      </w:r>
      <w:r>
        <w:rPr>
          <w:b/>
          <w:sz w:val="22"/>
        </w:rPr>
        <w:t>Gene Name</w:t>
      </w:r>
      <w:r>
        <w:rPr>
          <w:sz w:val="22"/>
        </w:rPr>
        <w:tab/>
      </w:r>
      <w:r>
        <w:rPr>
          <w:b/>
          <w:sz w:val="22"/>
        </w:rPr>
        <w:t>Fold Change</w:t>
      </w:r>
      <w:r>
        <w:rPr>
          <w:sz w:val="22"/>
        </w:rPr>
        <w:tab/>
      </w:r>
      <w:r>
        <w:rPr>
          <w:b/>
          <w:sz w:val="22"/>
        </w:rPr>
        <w:t>q-value (%)</w:t>
      </w:r>
      <w:r>
        <w:rPr>
          <w:sz w:val="22"/>
        </w:rPr>
        <w:tab/>
      </w:r>
      <w:r>
        <w:rPr>
          <w:b/>
          <w:sz w:val="22"/>
        </w:rPr>
        <w:t>Gene Descriptio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8885</w:t>
        <w:tab/>
        <w:t>DAGLB</w:t>
        <w:tab/>
        <w:t>1.88721412</w:t>
        <w:tab/>
        <w:t>0</w:t>
        <w:tab/>
        <w:tab/>
        <w:t>Diacylglycerol lipase, beta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1462</w:t>
        <w:tab/>
        <w:t>REG1B</w:t>
        <w:tab/>
        <w:tab/>
        <w:t>1.611467878</w:t>
        <w:tab/>
        <w:t>0</w:t>
        <w:tab/>
        <w:tab/>
        <w:t>Lithostatine-1-beta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81388</w:t>
        <w:tab/>
        <w:t>PGM5</w:t>
        <w:tab/>
        <w:tab/>
        <w:t>1.303836114</w:t>
        <w:tab/>
        <w:t>0</w:t>
        <w:tab/>
        <w:tab/>
        <w:t>Phosphoglucomutase-like protein 5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3333</w:t>
        <w:tab/>
        <w:t>GAGE12J</w:t>
        <w:tab/>
        <w:t>1.30149099</w:t>
        <w:tab/>
        <w:t>0</w:t>
        <w:tab/>
        <w:tab/>
        <w:t>G antigen 12J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5682</w:t>
        <w:tab/>
        <w:t>GAGE2B</w:t>
        <w:tab/>
        <w:t>1.293480963</w:t>
        <w:tab/>
        <w:t>0</w:t>
        <w:tab/>
        <w:tab/>
        <w:t>G antigen 2B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83832</w:t>
        <w:tab/>
        <w:t>GAGE6</w:t>
        <w:tab/>
        <w:t>1.32444898</w:t>
        <w:tab/>
        <w:t>0</w:t>
        <w:tab/>
        <w:tab/>
        <w:t>G antigen 6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4097</w:t>
        <w:tab/>
        <w:t>LOC645037</w:t>
        <w:tab/>
        <w:t>1.391298228</w:t>
        <w:tab/>
        <w:t>0</w:t>
        <w:tab/>
        <w:tab/>
        <w:t>G antigen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2806</w:t>
        <w:tab/>
        <w:t>PDCL3</w:t>
        <w:tab/>
        <w:tab/>
        <w:t>1.241042479</w:t>
        <w:tab/>
        <w:t>1.16885846</w:t>
        <w:tab/>
        <w:t>Phosducin-like 3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4090</w:t>
        <w:tab/>
        <w:t>GAGE12H</w:t>
        <w:tab/>
        <w:t>1.276726404</w:t>
        <w:tab/>
        <w:t>1.16885846</w:t>
        <w:tab/>
        <w:t>G antigen 12H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1603</w:t>
        <w:tab/>
        <w:t>DBC1</w:t>
        <w:tab/>
        <w:tab/>
        <w:t>1.28401913</w:t>
        <w:tab/>
        <w:t>1.16885846</w:t>
        <w:tab/>
        <w:t>Bone morphogenic protein,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195385</w:t>
        <w:tab/>
        <w:t>GAGE4</w:t>
        <w:tab/>
        <w:t>1.30888728</w:t>
        <w:tab/>
        <w:t>1.16885846</w:t>
        <w:tab/>
        <w:t>G antigen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7546</w:t>
        <w:tab/>
        <w:t>TSPAN1</w:t>
        <w:tab/>
        <w:t>1.209676165</w:t>
        <w:tab/>
        <w:t>1.16885846</w:t>
        <w:tab/>
        <w:t>Tetraspanin 1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4168</w:t>
        <w:tab/>
        <w:t>GAGE2A</w:t>
        <w:tab/>
        <w:t>1.181474622</w:t>
        <w:tab/>
        <w:t>1.16885846</w:t>
        <w:tab/>
        <w:t>G antigen 2A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292163</w:t>
        <w:tab/>
        <w:t>LOC391532</w:t>
        <w:tab/>
        <w:t>1.234384839</w:t>
        <w:tab/>
        <w:t>1.16885846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15638</w:t>
        <w:tab/>
        <w:t>GAGE4</w:t>
        <w:tab/>
        <w:t>1.328109945</w:t>
        <w:tab/>
        <w:t>1.16885846</w:t>
        <w:tab/>
        <w:t>G antigen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235517</w:t>
        <w:tab/>
        <w:t>ZNF777</w:t>
        <w:tab/>
        <w:t>1.145921609</w:t>
        <w:tab/>
        <w:t>1.16885846</w:t>
        <w:tab/>
        <w:t>Zinc finger protein 777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176090</w:t>
        <w:tab/>
        <w:t>LOC100130919</w:t>
        <w:tab/>
        <w:t>1.246533684</w:t>
        <w:tab/>
        <w:t>1.16885846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132982</w:t>
        <w:tab/>
        <w:t>IGFBP5</w:t>
        <w:tab/>
        <w:t>1.310517218</w:t>
        <w:tab/>
        <w:t>1.16885846</w:t>
        <w:tab/>
        <w:t>IGF binding protein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7884</w:t>
        <w:tab/>
        <w:t>NME2</w:t>
        <w:tab/>
        <w:tab/>
        <w:t>1.280876112</w:t>
        <w:tab/>
        <w:t>1.16885846</w:t>
        <w:tab/>
        <w:t>Nucleoside diphosphate kinase-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5519</w:t>
        <w:tab/>
        <w:t>CD24</w:t>
        <w:tab/>
        <w:tab/>
        <w:t>1.178063149</w:t>
        <w:tab/>
        <w:t>1.16885846</w:t>
        <w:tab/>
        <w:t>Cell adhesion molecule 2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3827</w:t>
        <w:tab/>
        <w:t>VPS24</w:t>
        <w:tab/>
        <w:tab/>
        <w:t>1.26668107</w:t>
        <w:tab/>
        <w:t>1.16885846</w:t>
        <w:tab/>
        <w:t>Charged multivesicular body protein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9590</w:t>
        <w:tab/>
        <w:t>PGM5</w:t>
        <w:tab/>
        <w:tab/>
        <w:t>1.249623506</w:t>
        <w:tab/>
        <w:t>1.16885846</w:t>
        <w:tab/>
        <w:t>Phosphoglucomutase-like protein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20998</w:t>
        <w:tab/>
        <w:t>CA12</w:t>
        <w:tab/>
        <w:tab/>
        <w:t>1.446219062</w:t>
        <w:tab/>
        <w:t>1.16885846</w:t>
        <w:tab/>
        <w:t>Carbonic anhydrase 1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413158</w:t>
        <w:tab/>
        <w:t>PODXL</w:t>
        <w:tab/>
        <w:t>1.189224985</w:t>
        <w:tab/>
        <w:t>1.16885846</w:t>
        <w:tab/>
        <w:t>Podocalyxin-lik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82942</w:t>
        <w:tab/>
        <w:t>CA12</w:t>
        <w:tab/>
        <w:tab/>
        <w:t>1.15780102</w:t>
        <w:tab/>
        <w:t>1.16885846</w:t>
        <w:tab/>
        <w:t>Carbonic anhydrase 1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0965</w:t>
        <w:tab/>
        <w:t>DHX9</w:t>
        <w:tab/>
        <w:tab/>
        <w:t>1.224585406</w:t>
        <w:tab/>
        <w:t>1.16885846</w:t>
        <w:tab/>
        <w:t>RNA helicase A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2233576</w:t>
        <w:tab/>
        <w:t>GAGE12I</w:t>
        <w:tab/>
        <w:t>1.355131179</w:t>
        <w:tab/>
        <w:t>1.16885846</w:t>
        <w:tab/>
        <w:t>G antigen 12I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1627</w:t>
        <w:tab/>
        <w:t>TRAPPC3</w:t>
        <w:tab/>
        <w:t>1.159637727</w:t>
        <w:tab/>
        <w:t>1.16885846</w:t>
        <w:tab/>
        <w:t>Trafficing protein peptide complex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5849</w:t>
        <w:tab/>
        <w:t>GSC</w:t>
        <w:tab/>
        <w:tab/>
        <w:t>1.138838946</w:t>
        <w:tab/>
        <w:t>1.16885846</w:t>
        <w:tab/>
        <w:t>Goosecoid homeobox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27605</w:t>
        <w:tab/>
        <w:t>LRP3</w:t>
        <w:tab/>
        <w:tab/>
        <w:t>1.240323256</w:t>
        <w:tab/>
        <w:t>1.16885846</w:t>
        <w:tab/>
        <w:t>LDL receptor-related protein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7084</w:t>
        <w:tab/>
        <w:t>UBE2D4</w:t>
        <w:tab/>
        <w:t>1.136841908</w:t>
        <w:tab/>
        <w:t>1.16885846</w:t>
        <w:tab/>
        <w:t>Ubiquitin-conjugating enzym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8966</w:t>
        <w:tab/>
        <w:t>SNRPF</w:t>
        <w:tab/>
        <w:tab/>
        <w:t>1.17612</w:t>
        <w:tab/>
        <w:t>3206</w:t>
        <w:tab/>
        <w:t>1.16885846</w:t>
        <w:tab/>
        <w:t>Small nuclear ribonuclear protein, polypeptide f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0371</w:t>
        <w:tab/>
        <w:t>MRPL11</w:t>
        <w:tab/>
        <w:t>1.275244058</w:t>
        <w:tab/>
        <w:t>1.16885846</w:t>
        <w:tab/>
        <w:t>39s ribosomal protein L1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26565</w:t>
        <w:tab/>
        <w:t>PIK3R2</w:t>
        <w:tab/>
        <w:t>1.324809348</w:t>
        <w:tab/>
        <w:t>1.16885846</w:t>
        <w:tab/>
        <w:t xml:space="preserve">phosphoinositol 3-kinase, beta subunit 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190570</w:t>
        <w:tab/>
        <w:t>LOC100128648</w:t>
        <w:tab/>
        <w:t>1.118440171</w:t>
        <w:tab/>
        <w:t>1.16885846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12049</w:t>
        <w:tab/>
        <w:t>DNLZ</w:t>
        <w:tab/>
        <w:tab/>
        <w:t>1.298622027</w:t>
        <w:tab/>
        <w:t>1.16885846</w:t>
        <w:tab/>
        <w:t>DNL-type zinc finger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3243851</w:t>
        <w:tab/>
        <w:t>GAGE12C</w:t>
        <w:tab/>
        <w:t>1.311698629</w:t>
        <w:tab/>
        <w:t>1.16885846</w:t>
        <w:tab/>
        <w:t>G antigen 12C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3392</w:t>
        <w:tab/>
        <w:t>TAX1BP3</w:t>
        <w:tab/>
        <w:t>1.227784412</w:t>
        <w:tab/>
        <w:t>1.16885846</w:t>
        <w:tab/>
        <w:t>TAX1 binding protein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0324</w:t>
        <w:tab/>
        <w:t>IGFBP5</w:t>
        <w:tab/>
        <w:t>1.280884055</w:t>
        <w:tab/>
        <w:t>3.659035178</w:t>
        <w:tab/>
        <w:t>IGF Binding Protein 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400874</w:t>
        <w:tab/>
        <w:t>SCYL1</w:t>
        <w:tab/>
        <w:tab/>
        <w:t>1.197911225</w:t>
        <w:tab/>
        <w:t>3.659035178</w:t>
        <w:tab/>
        <w:t>Transcriptional regulato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5962</w:t>
        <w:tab/>
        <w:t>SLC12A9</w:t>
        <w:tab/>
        <w:t>1.272856603</w:t>
        <w:tab/>
        <w:t>3.659035178</w:t>
        <w:tab/>
        <w:t>Solute transporte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63080</w:t>
        <w:tab/>
        <w:t>LFNG</w:t>
        <w:tab/>
        <w:tab/>
        <w:t>1.29801164</w:t>
        <w:tab/>
        <w:t>3.659035178</w:t>
        <w:tab/>
        <w:t>Glycosyltransferase-fucose specific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738450</w:t>
        <w:tab/>
        <w:t>GAGE5</w:t>
        <w:tab/>
        <w:t>1.313698379</w:t>
        <w:tab/>
        <w:t>3.659035178</w:t>
        <w:tab/>
        <w:t>G antigen 5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64660</w:t>
        <w:tab/>
        <w:t>GAGE12G</w:t>
        <w:tab/>
        <w:t>1.344521324</w:t>
        <w:tab/>
        <w:t>3.659035178</w:t>
        <w:tab/>
        <w:t>G antigen 12G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4387</w:t>
        <w:tab/>
        <w:t>ZHX3</w:t>
        <w:tab/>
        <w:tab/>
        <w:t>1.135054612</w:t>
        <w:tab/>
        <w:t>3.659035178</w:t>
        <w:tab/>
        <w:t>Zinc finger &amp; homeobox protein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1180</w:t>
        <w:tab/>
        <w:t>HEXDC</w:t>
        <w:tab/>
        <w:t>1.150614189</w:t>
        <w:tab/>
        <w:t>3.659035178</w:t>
        <w:tab/>
        <w:t xml:space="preserve">Hexosaminidase 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10752</w:t>
        <w:tab/>
        <w:t>NAPRT1</w:t>
        <w:tab/>
        <w:t>1.176110762</w:t>
        <w:tab/>
        <w:t>3.659035178</w:t>
        <w:tab/>
        <w:t>Nicotinate phosphoribosyl transferas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13817</w:t>
        <w:tab/>
        <w:t>MRPL55</w:t>
        <w:tab/>
        <w:t>1.111802885</w:t>
        <w:tab/>
        <w:t>3.659035178</w:t>
        <w:tab/>
        <w:t>39s ribosomal protein L55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3193306</w:t>
        <w:tab/>
        <w:t>C14orf109</w:t>
        <w:tab/>
        <w:t>1.174610032</w:t>
        <w:tab/>
        <w:t>3.659035178</w:t>
        <w:tab/>
        <w:t>Transmembrane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8950</w:t>
        <w:tab/>
        <w:t>ASPHD1</w:t>
        <w:tab/>
        <w:t>1.160925976</w:t>
        <w:tab/>
        <w:t>3.659035178</w:t>
        <w:tab/>
        <w:t>Aspartate β-hydroxylase domain containing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8478</w:t>
        <w:tab/>
        <w:t>SNAPC2</w:t>
        <w:tab/>
        <w:t>1.191592999</w:t>
        <w:tab/>
        <w:t>3.659035178</w:t>
        <w:tab/>
        <w:t>Small nuclear RNA activating complex, polypeptide 2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/>
      </w:pPr>
      <w:r>
        <w:rPr>
          <w:b/>
        </w:rPr>
        <w:t>Decreased Expression (MT1E vs MT1E-CT)</w:t>
      </w:r>
    </w:p>
    <w:p>
      <w:pPr>
        <w:pStyle w:val="Normal"/>
        <w:widowControl w:val="false"/>
        <w:spacing w:lineRule="auto" w:line="256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Gene ID</w:t>
        <w:tab/>
        <w:t>Gene Name</w:t>
        <w:tab/>
        <w:t>Fold Change</w:t>
        <w:tab/>
        <w:t xml:space="preserve">q-value(%) </w:t>
        <w:tab/>
        <w:t>Gene Descriptio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10326</w:t>
        <w:tab/>
        <w:t>CLDND1</w:t>
        <w:tab/>
        <w:t>0.836286277</w:t>
        <w:tab/>
        <w:t>0</w:t>
        <w:tab/>
        <w:tab/>
        <w:t>Claudin domain-containing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9097</w:t>
        <w:tab/>
        <w:t>MLLT11</w:t>
        <w:tab/>
        <w:t>0.864604067</w:t>
        <w:tab/>
        <w:t>0</w:t>
        <w:tab/>
        <w:tab/>
        <w:t>Mixed lineage leukemia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1238</w:t>
        <w:tab/>
        <w:t>CHM</w:t>
        <w:tab/>
        <w:tab/>
        <w:t>0.848806201</w:t>
        <w:tab/>
        <w:t>0</w:t>
        <w:tab/>
        <w:tab/>
        <w:t>Rab escort protein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264543</w:t>
        <w:tab/>
        <w:t>LOC100128060</w:t>
        <w:tab/>
        <w:t>0.819320121</w:t>
        <w:tab/>
        <w:t>0</w:t>
        <w:tab/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1373</w:t>
        <w:tab/>
        <w:t>IFIH1</w:t>
        <w:tab/>
        <w:tab/>
        <w:t>0.806003445</w:t>
        <w:tab/>
        <w:t>0</w:t>
        <w:tab/>
        <w:tab/>
        <w:t>Interferon-induced, helicase C domain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28967</w:t>
        <w:tab/>
        <w:t>C11orf1</w:t>
        <w:tab/>
        <w:t>0.83636874</w:t>
        <w:tab/>
        <w:t>0</w:t>
        <w:tab/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0626</w:t>
        <w:tab/>
        <w:t>SESN1</w:t>
        <w:tab/>
        <w:tab/>
        <w:t>0.888208759</w:t>
        <w:tab/>
        <w:t>2.337716919</w:t>
        <w:tab/>
        <w:t>Sestrin 1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71928</w:t>
        <w:tab/>
        <w:t>PROS1</w:t>
        <w:tab/>
        <w:tab/>
        <w:t>0.792101612</w:t>
        <w:tab/>
        <w:t>2.337716919</w:t>
        <w:tab/>
        <w:t>Protein S (alpha)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1768534</w:t>
        <w:tab/>
        <w:t>BHLHB2</w:t>
        <w:tab/>
        <w:t>0.773947032</w:t>
        <w:tab/>
        <w:t>2.337716919</w:t>
        <w:tab/>
        <w:t>Basic helix-loop-helix protein 40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278548</w:t>
        <w:tab/>
        <w:t>LOC643308</w:t>
        <w:tab/>
        <w:t>0.807076471</w:t>
        <w:tab/>
        <w:t>2.337716919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b/>
          <w:b/>
          <w:sz w:val="22"/>
        </w:rPr>
      </w:pPr>
      <w:r>
        <w:rPr>
          <w:b/>
          <w:sz w:val="22"/>
        </w:rPr>
        <w:t>1687384</w:t>
        <w:tab/>
        <w:t>IFI6</w:t>
        <w:tab/>
        <w:tab/>
        <w:t>0.761472061</w:t>
        <w:tab/>
        <w:t>2.337716919</w:t>
        <w:tab/>
        <w:t>Interferonα-induced protein 6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88862</w:t>
        <w:tab/>
        <w:t>GDF15</w:t>
        <w:tab/>
        <w:tab/>
        <w:t>0.802614089</w:t>
        <w:tab/>
        <w:t>2.337716919</w:t>
        <w:tab/>
        <w:t>Growth Differentiations Factor 15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2370135</w:t>
        <w:tab/>
        <w:t>HNRNPU</w:t>
        <w:tab/>
        <w:t>0.859380253</w:t>
        <w:tab/>
        <w:t>2.337716919</w:t>
        <w:tab/>
        <w:t>Heterogeneous ribonuclear protein u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95821</w:t>
        <w:tab/>
        <w:t>C5orf41</w:t>
        <w:tab/>
        <w:t>0.824755223</w:t>
        <w:tab/>
        <w:t>2.337716919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6311</w:t>
        <w:tab/>
        <w:t>UFSP2</w:t>
        <w:tab/>
        <w:tab/>
        <w:t>0.874133049</w:t>
        <w:tab/>
        <w:t>2.337716919</w:t>
        <w:tab/>
        <w:t>UMF1-spedific peptidase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6154</w:t>
        <w:tab/>
        <w:t>MRPL30</w:t>
        <w:tab/>
        <w:t>0.832182021</w:t>
        <w:tab/>
        <w:t>2.337716919</w:t>
        <w:tab/>
        <w:t>Mitochondrial ribosomal protein L30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5800</w:t>
        <w:tab/>
        <w:t>RAB5A</w:t>
        <w:tab/>
        <w:t>0.862552573</w:t>
        <w:tab/>
        <w:t>2.337716919</w:t>
        <w:tab/>
        <w:t>Ras oncogene family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4946</w:t>
        <w:tab/>
        <w:t>ORC3L</w:t>
        <w:tab/>
        <w:tab/>
        <w:t>0.781844192</w:t>
        <w:tab/>
        <w:t>2.337716919</w:t>
        <w:tab/>
        <w:t>Origin recognition complex subunit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4369</w:t>
        <w:tab/>
        <w:t>LIMA1</w:t>
        <w:tab/>
        <w:tab/>
        <w:t>0.857483059</w:t>
        <w:tab/>
        <w:t>2.337716919</w:t>
        <w:tab/>
        <w:t>Lim Domain, actin binding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5924</w:t>
        <w:tab/>
        <w:t>KLK11</w:t>
        <w:tab/>
        <w:tab/>
        <w:t>0.805370572</w:t>
        <w:tab/>
        <w:t>2.337716919</w:t>
        <w:tab/>
        <w:t>Kallikrein-related peptidase 1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29914</w:t>
        <w:tab/>
        <w:t>SPRY1</w:t>
        <w:tab/>
        <w:tab/>
        <w:t>0.800737769</w:t>
        <w:tab/>
        <w:t>2.337716919</w:t>
        <w:tab/>
        <w:t>Sprouty RTK signaling antagonist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8203</w:t>
        <w:tab/>
        <w:t>HEY1</w:t>
        <w:tab/>
        <w:tab/>
        <w:t>0.839582339</w:t>
        <w:tab/>
        <w:t>2.337716919</w:t>
        <w:tab/>
        <w:t>Hes-related family bHLH transcription facto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4753</w:t>
        <w:tab/>
        <w:t>PAIP2</w:t>
        <w:tab/>
        <w:tab/>
        <w:t>0.841019637</w:t>
        <w:tab/>
        <w:t>2.337716919</w:t>
        <w:tab/>
        <w:t>PolyA binding protein-interacting protein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415748</w:t>
        <w:tab/>
        <w:t>WSB1</w:t>
        <w:tab/>
        <w:tab/>
        <w:t>0.794116619</w:t>
        <w:tab/>
        <w:t>2.337716919</w:t>
        <w:tab/>
        <w:t>SCOS box containing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17904</w:t>
        <w:tab/>
        <w:t>ZNF22</w:t>
        <w:tab/>
        <w:tab/>
        <w:t>0.850432634</w:t>
        <w:tab/>
        <w:t>2.337716919</w:t>
        <w:tab/>
        <w:t>Zinc finger protein 2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47354</w:t>
        <w:tab/>
        <w:t>C1orf97</w:t>
        <w:tab/>
        <w:t>0.771854132</w:t>
        <w:tab/>
        <w:t>2.337716919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8147</w:t>
        <w:tab/>
        <w:t>TBPL1</w:t>
        <w:tab/>
        <w:tab/>
        <w:t>0.849793957</w:t>
        <w:tab/>
        <w:t>2.337716919</w:t>
        <w:tab/>
        <w:t>TBP-lik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95759</w:t>
        <w:tab/>
        <w:t>OGFRL1</w:t>
        <w:tab/>
        <w:t>0.805576929</w:t>
        <w:tab/>
        <w:t>2.337716919</w:t>
        <w:tab/>
        <w:t>Opioid growth factor receptor like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3305</w:t>
        <w:tab/>
        <w:t>COMMD2</w:t>
        <w:tab/>
        <w:t>0.889932125</w:t>
        <w:tab/>
        <w:t>2.337716919</w:t>
        <w:tab/>
        <w:t>COOM domain containing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1826</w:t>
        <w:tab/>
        <w:t>BASP1</w:t>
        <w:tab/>
        <w:tab/>
        <w:t>0.770342406</w:t>
        <w:tab/>
        <w:t>2.337716919</w:t>
        <w:tab/>
        <w:t>Brain acidic soluable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2989</w:t>
        <w:tab/>
        <w:t>NUP160</w:t>
        <w:tab/>
        <w:t>0.885963982</w:t>
        <w:tab/>
        <w:t>2.337716919</w:t>
        <w:tab/>
        <w:t>Nucleoprotein 160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82609</w:t>
        <w:tab/>
        <w:t>STAG2</w:t>
        <w:tab/>
        <w:tab/>
        <w:t>0.814129417</w:t>
        <w:tab/>
        <w:t>2.337716919</w:t>
        <w:tab/>
        <w:t>Stromal antigen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6187</w:t>
        <w:tab/>
        <w:t>PYGL</w:t>
        <w:tab/>
        <w:tab/>
        <w:t>0.830680079</w:t>
        <w:tab/>
        <w:t>2.337716919</w:t>
        <w:tab/>
        <w:t>Glycogen phosphorylas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7506</w:t>
        <w:tab/>
        <w:t>YTHDC1</w:t>
        <w:tab/>
        <w:t>0.837629418</w:t>
        <w:tab/>
        <w:t>2.337716919</w:t>
        <w:tab/>
        <w:t>YTH domain containing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43198</w:t>
        <w:tab/>
        <w:tab/>
        <w:tab/>
        <w:t>0.810874865</w:t>
        <w:tab/>
        <w:t>2.337716919</w:t>
        <w:tab/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2273</w:t>
        <w:tab/>
        <w:t>KIAA1143</w:t>
        <w:tab/>
        <w:t>0.861615741</w:t>
        <w:tab/>
        <w:t>2.337716919</w:t>
        <w:tab/>
        <w:t>Uncharacterized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7814</w:t>
        <w:tab/>
        <w:t>ABCC3</w:t>
        <w:tab/>
        <w:tab/>
        <w:t>0.840109686</w:t>
        <w:tab/>
        <w:t>2.337716919</w:t>
        <w:tab/>
        <w:t>ATP binding cassett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8926</w:t>
        <w:tab/>
        <w:t>TMEM209</w:t>
        <w:tab/>
        <w:t>0.9004857</w:t>
        <w:tab/>
        <w:t>2.337716919</w:t>
        <w:tab/>
        <w:t>Transmembrane protein 209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5210</w:t>
        <w:tab/>
        <w:t>ADAM22</w:t>
        <w:tab/>
        <w:t>0.802764802</w:t>
        <w:tab/>
        <w:t>2.337716919</w:t>
        <w:tab/>
        <w:t>Metalloproteinase domain 2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0881</w:t>
        <w:tab/>
        <w:t>HNMT</w:t>
        <w:tab/>
        <w:tab/>
        <w:t>0.829144649</w:t>
        <w:tab/>
        <w:t>2.337716919</w:t>
        <w:tab/>
        <w:t>Histidine methyltransferas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71809</w:t>
        <w:tab/>
        <w:t>MGP</w:t>
        <w:tab/>
        <w:tab/>
        <w:t>0.594999553</w:t>
        <w:tab/>
        <w:t>2.337716919</w:t>
        <w:tab/>
        <w:t>Matrix Gla prote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3247848</w:t>
        <w:tab/>
        <w:t>NCRNA00085</w:t>
        <w:tab/>
        <w:t>0.821942685</w:t>
        <w:tab/>
        <w:t>2.337716919</w:t>
        <w:tab/>
        <w:t>Non-protein coding RNA 85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0650</w:t>
        <w:tab/>
        <w:t>C16orf63</w:t>
        <w:tab/>
        <w:t>0.782877581</w:t>
        <w:tab/>
        <w:t>2.337716919</w:t>
        <w:tab/>
        <w:t>Uncharacterized protein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1665510</w:t>
        <w:tab/>
        <w:t>ERRFI1</w:t>
        <w:tab/>
        <w:t>0.755942186</w:t>
        <w:tab/>
        <w:t>2.337716919</w:t>
        <w:tab/>
        <w:t>ERBB receptor feedback inhibito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47798</w:t>
        <w:tab/>
        <w:t xml:space="preserve">IFI6 </w:t>
        <w:tab/>
        <w:tab/>
        <w:t>0.696443016</w:t>
        <w:tab/>
        <w:t>2.337716919</w:t>
        <w:tab/>
        <w:t>Interferon α inducible protein 6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5620</w:t>
        <w:tab/>
        <w:t>IER5L</w:t>
        <w:tab/>
        <w:tab/>
        <w:t>0.852820086</w:t>
        <w:tab/>
        <w:t>2.337716919</w:t>
        <w:tab/>
        <w:t xml:space="preserve">Immediate response like 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7360</w:t>
        <w:tab/>
        <w:t>IL10RB</w:t>
        <w:tab/>
        <w:t>0.896205523</w:t>
        <w:tab/>
        <w:t>2.337716919</w:t>
        <w:tab/>
        <w:t>Interleukin 10 receptor β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b/>
          <w:sz w:val="22"/>
        </w:rPr>
        <w:t>2269256</w:t>
        <w:tab/>
        <w:t>DNAJC12</w:t>
        <w:tab/>
        <w:t>0.830493431</w:t>
        <w:tab/>
        <w:t>2.337716919</w:t>
        <w:tab/>
        <w:t>HSP40homolog, subfam C,member1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7727</w:t>
        <w:tab/>
        <w:t>ANGPTL4</w:t>
        <w:tab/>
        <w:t>0.624298124</w:t>
        <w:tab/>
        <w:t>2.337716919</w:t>
        <w:tab/>
        <w:t>Angiopoietin-like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261099</w:t>
        <w:tab/>
        <w:t>SORBS3</w:t>
        <w:tab/>
        <w:t>0.889676274</w:t>
        <w:tab/>
        <w:t>2.337716919</w:t>
        <w:tab/>
        <w:t>SHE containing domain 3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68347</w:t>
        <w:tab/>
        <w:t>EPOR</w:t>
        <w:tab/>
        <w:tab/>
        <w:t>0.868785011</w:t>
        <w:tab/>
        <w:t>2.337716919</w:t>
        <w:tab/>
        <w:t>Erythropoietin recepto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32410</w:t>
        <w:tab/>
        <w:t>SLC16A9</w:t>
        <w:tab/>
        <w:t>0.883129368</w:t>
        <w:tab/>
        <w:t>3.659035178</w:t>
        <w:tab/>
        <w:t>Solute carrier, fam16, member 9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14808</w:t>
        <w:tab/>
        <w:t>BFAR</w:t>
        <w:tab/>
        <w:tab/>
        <w:t>0.842734038</w:t>
        <w:tab/>
        <w:t>3.659035178</w:t>
        <w:tab/>
        <w:t>Bifunctional apoptosis regulato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9112</w:t>
        <w:tab/>
        <w:t>COPB1</w:t>
        <w:tab/>
        <w:tab/>
        <w:t>0.792762542</w:t>
        <w:tab/>
        <w:t>3.659035178</w:t>
        <w:tab/>
        <w:t>Coalamer protein comple, β1 subunit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8611</w:t>
        <w:tab/>
        <w:t>RDX</w:t>
        <w:tab/>
        <w:tab/>
        <w:t>0.818992988</w:t>
        <w:tab/>
        <w:t>3.659035178</w:t>
        <w:tab/>
        <w:t>Radix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91681</w:t>
        <w:tab/>
        <w:t>CHCHD2</w:t>
        <w:tab/>
        <w:t>0.840142442</w:t>
        <w:tab/>
        <w:t>3.659035178</w:t>
        <w:tab/>
        <w:t>Coiled-coil-helix-coiled-coil-helix domain containing 2</w:t>
      </w:r>
    </w:p>
    <w:p>
      <w:pPr>
        <w:pStyle w:val="Normal"/>
        <w:widowControl w:val="false"/>
        <w:spacing w:lineRule="auto" w:line="256"/>
        <w:ind w:left="5760" w:hanging="5760"/>
        <w:rPr/>
      </w:pPr>
      <w:r>
        <w:rPr>
          <w:sz w:val="22"/>
        </w:rPr>
        <w:t>1799082</w:t>
        <w:tab/>
        <w:t>ZNF609</w:t>
        <w:tab/>
        <w:t>0.881074154</w:t>
        <w:tab/>
        <w:t>3.659035178</w:t>
        <w:tab/>
        <w:t>Zinc finger protein 609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1890</w:t>
        <w:tab/>
        <w:t>DYNLT3</w:t>
        <w:tab/>
        <w:t>0.76439186</w:t>
        <w:tab/>
        <w:t>3.659035178</w:t>
        <w:tab/>
        <w:t>Dynein motor family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95840</w:t>
        <w:tab/>
        <w:t>MYST3</w:t>
        <w:tab/>
        <w:t>0.837367289</w:t>
        <w:tab/>
        <w:t>3.659035178</w:t>
        <w:tab/>
        <w:t>Histone acyltransferase family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80453</w:t>
        <w:tab/>
        <w:t>ITM2C</w:t>
        <w:tab/>
        <w:tab/>
        <w:t>0.888323213</w:t>
        <w:tab/>
        <w:t>3.659035178</w:t>
        <w:tab/>
        <w:t>Intergral membrane protein 2C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37195</w:t>
        <w:tab/>
        <w:t>CENPK</w:t>
        <w:tab/>
        <w:t>0.742556116</w:t>
        <w:tab/>
        <w:t>3.659035178</w:t>
        <w:tab/>
        <w:t>Centromere protein K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9258</w:t>
        <w:tab/>
        <w:t>LOC644774</w:t>
        <w:tab/>
        <w:t>0.776956048</w:t>
        <w:tab/>
        <w:t>3.659035178</w:t>
        <w:tab/>
        <w:t>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8164</w:t>
        <w:tab/>
        <w:t>STC1</w:t>
        <w:tab/>
        <w:tab/>
        <w:t>0.735574085</w:t>
        <w:tab/>
        <w:t>3.659035178</w:t>
        <w:tab/>
        <w:t>Stanniocalin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338038</w:t>
        <w:tab/>
        <w:t>AK3L1</w:t>
        <w:tab/>
        <w:tab/>
        <w:t>0.810591067</w:t>
        <w:tab/>
        <w:t>3.659035178</w:t>
        <w:tab/>
        <w:t>Adenylate kinase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3073</w:t>
        <w:tab/>
        <w:t>DNAJC12</w:t>
        <w:tab/>
        <w:t>0.823297012</w:t>
        <w:tab/>
        <w:t xml:space="preserve">3.659035178 </w:t>
        <w:tab/>
        <w:t>HSP 40 homolog, subfamC, member1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216852</w:t>
        <w:tab/>
        <w:t>PGK1</w:t>
        <w:tab/>
        <w:tab/>
        <w:t>0.755829974</w:t>
        <w:tab/>
        <w:t>3.659035178</w:t>
        <w:tab/>
        <w:t>Phosphoglycerate kinase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1759387</w:t>
        <w:tab/>
        <w:t>LOC644782</w:t>
        <w:tab/>
        <w:t>0.841388857</w:t>
        <w:tab/>
        <w:t xml:space="preserve">3.659035178     Uncharacterized 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75759</w:t>
        <w:tab/>
        <w:t>NRAS</w:t>
        <w:tab/>
        <w:tab/>
        <w:t>0.867402324</w:t>
        <w:tab/>
        <w:t>3.659035178</w:t>
        <w:tab/>
        <w:t>N-Ras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9277</w:t>
        <w:tab/>
        <w:t>OIP5</w:t>
        <w:tab/>
        <w:tab/>
        <w:t>0.822945136</w:t>
        <w:tab/>
        <w:t>3.659035178</w:t>
        <w:tab/>
        <w:t>Opa interacting protein 5</w:t>
      </w:r>
    </w:p>
    <w:p>
      <w:pPr>
        <w:pStyle w:val="Normal"/>
        <w:widowControl w:val="false"/>
        <w:spacing w:lineRule="auto" w:line="256"/>
        <w:ind w:left="6480" w:hanging="6480"/>
        <w:rPr/>
      </w:pPr>
      <w:r>
        <w:rPr>
          <w:sz w:val="22"/>
        </w:rPr>
        <w:t>2125590</w:t>
        <w:tab/>
        <w:t>LOC401252</w:t>
        <w:tab/>
        <w:t>0.891297189</w:t>
        <w:tab/>
        <w:t>3.659035178</w:t>
        <w:tab/>
        <w:t>Uncharacterized</w:t>
        <w:tab/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9604</w:t>
        <w:tab/>
        <w:t>OCIAD1</w:t>
        <w:tab/>
        <w:t>0.89416323</w:t>
        <w:tab/>
        <w:t>3.659035178</w:t>
        <w:tab/>
        <w:t>OCIA domain containing 1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5316</w:t>
        <w:tab/>
        <w:t>SLC39A8</w:t>
        <w:tab/>
        <w:t>0.821492635</w:t>
        <w:tab/>
        <w:t>3.659035178</w:t>
        <w:tab/>
        <w:t>Metal ion transporter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5749</w:t>
        <w:tab/>
        <w:t>PGK1</w:t>
        <w:tab/>
        <w:tab/>
        <w:t>0.81332589</w:t>
        <w:tab/>
        <w:t>3.659035178</w:t>
        <w:tab/>
        <w:t>Phosphoglycerate kinase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3280496</w:t>
        <w:tab/>
        <w:t>LOC100131526</w:t>
        <w:tab/>
        <w:t>0.78779189</w:t>
        <w:tab/>
        <w:t>3.659035178     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56417</w:t>
        <w:tab/>
        <w:t>ANKRD37</w:t>
        <w:tab/>
        <w:t>0.675204537</w:t>
        <w:tab/>
        <w:t>3.659035178</w:t>
        <w:tab/>
        <w:t>Ankyrin repeat domain 37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86238</w:t>
        <w:tab/>
        <w:t>SMYD4</w:t>
        <w:tab/>
        <w:t>0.857372626</w:t>
        <w:tab/>
        <w:t>3.659035178</w:t>
        <w:tab/>
        <w:t>Set, mynd domain containing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87575</w:t>
        <w:tab/>
        <w:t>ZC3H4</w:t>
        <w:tab/>
        <w:tab/>
        <w:t>0.890312126</w:t>
        <w:tab/>
        <w:t>3.659035178</w:t>
        <w:tab/>
        <w:t>Zinc finger CCCH-type containing 4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06426</w:t>
        <w:tab/>
        <w:t>DSTN</w:t>
        <w:tab/>
        <w:tab/>
        <w:t>0.81835581</w:t>
        <w:tab/>
        <w:t>3.659035178</w:t>
        <w:tab/>
        <w:t>Destr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802355</w:t>
        <w:tab/>
        <w:t>RBM18</w:t>
        <w:tab/>
        <w:tab/>
        <w:t>0.904053517</w:t>
        <w:tab/>
        <w:t>3.659035178</w:t>
        <w:tab/>
        <w:t>RNA binding motif protein 18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75848</w:t>
        <w:tab/>
        <w:t>MYL12A</w:t>
        <w:tab/>
        <w:t>0.835962546</w:t>
        <w:tab/>
        <w:t>3.659035178</w:t>
        <w:tab/>
        <w:t>Myosin light chain 12A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66713</w:t>
        <w:tab/>
        <w:t>HSPD1</w:t>
        <w:tab/>
        <w:tab/>
        <w:t>0.802670588</w:t>
        <w:tab/>
        <w:t>3.659035178</w:t>
        <w:tab/>
        <w:t>Heat Shock Protein family 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99688</w:t>
        <w:tab/>
        <w:t>CDC23</w:t>
        <w:tab/>
        <w:tab/>
        <w:t>0.875777571</w:t>
        <w:tab/>
        <w:t>3.875688577</w:t>
        <w:tab/>
        <w:t>Cell cycle progressio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30907</w:t>
        <w:tab/>
        <w:t>ZFAND1</w:t>
        <w:tab/>
        <w:t>0.902452417</w:t>
        <w:tab/>
        <w:t>3.875688577</w:t>
        <w:tab/>
        <w:t>Zinc finger, AN-1, type 1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1688621</w:t>
        <w:tab/>
        <w:t>C9orf80</w:t>
        <w:tab/>
        <w:t>0.871677289</w:t>
        <w:tab/>
        <w:t>3.875688577     Uncharacterized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92026</w:t>
        <w:tab/>
        <w:t>SUV420H1</w:t>
        <w:tab/>
        <w:t>0.859996222</w:t>
        <w:tab/>
        <w:t>3.875688577</w:t>
        <w:tab/>
        <w:t>histone-lysine N-methyl transferase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058251</w:t>
        <w:tab/>
        <w:t>VIM</w:t>
        <w:tab/>
        <w:tab/>
        <w:t>0.924085141</w:t>
        <w:tab/>
        <w:t>3.875688577</w:t>
        <w:tab/>
        <w:t>Vimentin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742260</w:t>
        <w:tab/>
        <w:t>SSFA2</w:t>
        <w:tab/>
        <w:tab/>
        <w:t>0.894875514</w:t>
        <w:tab/>
        <w:t>3.875688577</w:t>
        <w:tab/>
        <w:t>Sperm-specific antigen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2156172</w:t>
        <w:tab/>
        <w:t>HK2</w:t>
        <w:tab/>
        <w:tab/>
        <w:t>0.871140537</w:t>
        <w:tab/>
        <w:t>3.875688577</w:t>
        <w:tab/>
        <w:t>Hexokinase 2</w:t>
      </w:r>
    </w:p>
    <w:p>
      <w:pPr>
        <w:pStyle w:val="Normal"/>
        <w:widowControl w:val="false"/>
        <w:spacing w:lineRule="auto" w:line="256"/>
        <w:ind w:left="5760" w:hanging="5760"/>
        <w:rPr>
          <w:sz w:val="22"/>
        </w:rPr>
      </w:pPr>
      <w:r>
        <w:rPr>
          <w:sz w:val="22"/>
        </w:rPr>
        <w:t>1659753</w:t>
        <w:tab/>
        <w:t>LAMP2</w:t>
        <w:tab/>
        <w:t>0.80844873</w:t>
        <w:tab/>
        <w:t>3.875688577</w:t>
        <w:tab/>
        <w:t>Lysosome associated membrane protein2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3294126</w:t>
        <w:tab/>
        <w:t>LOC100131160</w:t>
        <w:tab/>
        <w:t>0.868663888</w:t>
        <w:tab/>
        <w:t>3.875688577     Uncharacterized</w:t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spacing w:lineRule="auto" w:line="256"/>
        <w:rPr>
          <w:sz w:val="22"/>
        </w:rPr>
      </w:pPr>
      <w:r>
        <w:rPr>
          <w:sz w:val="22"/>
        </w:rPr>
        <w:t>Essential genes have been bol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NoList1">
    <w:name w:val="No Li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4:53:00Z</dcterms:created>
  <dc:creator>Somji, Seema</dc:creator>
  <dc:description/>
  <cp:keywords/>
  <dc:language>en-US</dc:language>
  <cp:lastModifiedBy>Somji, Seema</cp:lastModifiedBy>
  <dcterms:modified xsi:type="dcterms:W3CDTF">2016-09-27T18:40:00Z</dcterms:modified>
  <cp:revision>9</cp:revision>
  <dc:subject/>
  <dc:title/>
</cp:coreProperties>
</file>